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843"/>
        <w:gridCol w:w="2943"/>
        <w:gridCol w:w="3336"/>
      </w:tblGrid>
      <w:tr w:rsidR="00084D12" w:rsidRPr="00593643" w14:paraId="707FEF81" w14:textId="77777777" w:rsidTr="00C61AF1">
        <w:tc>
          <w:tcPr>
            <w:tcW w:w="1843" w:type="dxa"/>
          </w:tcPr>
          <w:p w14:paraId="63A4C106" w14:textId="77777777" w:rsidR="00084D12" w:rsidRPr="00593643" w:rsidRDefault="00084D12" w:rsidP="00DE1954">
            <w:pPr>
              <w:spacing w:line="360" w:lineRule="auto"/>
              <w:ind w:right="-10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PV16 L2 </w:t>
            </w:r>
            <w:proofErr w:type="spellStart"/>
            <w:r w:rsidRPr="00593643"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  <w:proofErr w:type="spellEnd"/>
          </w:p>
        </w:tc>
        <w:tc>
          <w:tcPr>
            <w:tcW w:w="2943" w:type="dxa"/>
          </w:tcPr>
          <w:p w14:paraId="428DE363" w14:textId="77777777" w:rsidR="00084D12" w:rsidRPr="00593643" w:rsidRDefault="00084D12" w:rsidP="00DE1954">
            <w:pPr>
              <w:spacing w:line="360" w:lineRule="auto"/>
              <w:ind w:right="-108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5’- 3’</w:t>
            </w:r>
          </w:p>
        </w:tc>
        <w:tc>
          <w:tcPr>
            <w:tcW w:w="3336" w:type="dxa"/>
          </w:tcPr>
          <w:p w14:paraId="58592F7F" w14:textId="77777777" w:rsidR="00084D12" w:rsidRPr="00593643" w:rsidRDefault="00084D12" w:rsidP="00DE1954">
            <w:pPr>
              <w:spacing w:line="360" w:lineRule="auto"/>
              <w:ind w:right="-108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5’- 3’</w:t>
            </w:r>
          </w:p>
        </w:tc>
      </w:tr>
      <w:tr w:rsidR="00084D12" w:rsidRPr="00593643" w14:paraId="0B07C4A1" w14:textId="77777777" w:rsidTr="00C61AF1">
        <w:tc>
          <w:tcPr>
            <w:tcW w:w="1843" w:type="dxa"/>
          </w:tcPr>
          <w:p w14:paraId="771415EE" w14:textId="77777777" w:rsidR="00084D12" w:rsidRPr="00593643" w:rsidRDefault="00C61AF1" w:rsidP="00C61A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AL</w:t>
            </w:r>
            <w:r w:rsidR="00084D12" w:rsidRPr="00593643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</w:p>
        </w:tc>
        <w:tc>
          <w:tcPr>
            <w:tcW w:w="2943" w:type="dxa"/>
          </w:tcPr>
          <w:p w14:paraId="589A4538" w14:textId="77777777" w:rsidR="00084D12" w:rsidRPr="00593643" w:rsidRDefault="00084D12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TTCCTGGACGCCGCGGCCGCGCACAGGCCCG</w:t>
            </w:r>
          </w:p>
        </w:tc>
        <w:tc>
          <w:tcPr>
            <w:tcW w:w="3336" w:type="dxa"/>
          </w:tcPr>
          <w:p w14:paraId="315E55A1" w14:textId="77777777" w:rsidR="00084D12" w:rsidRPr="00593643" w:rsidRDefault="00084D12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GCCTGTGCGCGGCCGCGGCGTCCAGGAAGTC</w:t>
            </w:r>
          </w:p>
        </w:tc>
      </w:tr>
      <w:tr w:rsidR="00084D12" w:rsidRPr="00593643" w14:paraId="671E4178" w14:textId="77777777" w:rsidTr="00C61AF1">
        <w:tc>
          <w:tcPr>
            <w:tcW w:w="1843" w:type="dxa"/>
          </w:tcPr>
          <w:p w14:paraId="440EFE60" w14:textId="77777777" w:rsidR="00084D12" w:rsidRPr="00593643" w:rsidRDefault="00C61AF1" w:rsidP="00C61A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</w:t>
            </w:r>
            <w:r w:rsidR="00084D12" w:rsidRPr="00593643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084D12" w:rsidRPr="00593643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</w:p>
        </w:tc>
        <w:tc>
          <w:tcPr>
            <w:tcW w:w="2943" w:type="dxa"/>
          </w:tcPr>
          <w:p w14:paraId="0E4170F6" w14:textId="77777777" w:rsidR="00084D12" w:rsidRPr="00593643" w:rsidRDefault="00084D12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CGCCCTGACCAGCGAGGAGACCGGCATCAGGTAC</w:t>
            </w:r>
          </w:p>
        </w:tc>
        <w:tc>
          <w:tcPr>
            <w:tcW w:w="3336" w:type="dxa"/>
          </w:tcPr>
          <w:p w14:paraId="7F9736CD" w14:textId="77777777" w:rsidR="00084D12" w:rsidRPr="00593643" w:rsidRDefault="00084D12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CCTGATGCCGGTCTCCTCGCTGGTCAGGGCGGGC</w:t>
            </w:r>
          </w:p>
        </w:tc>
        <w:bookmarkStart w:id="0" w:name="_GoBack"/>
        <w:bookmarkEnd w:id="0"/>
      </w:tr>
      <w:tr w:rsidR="00084D12" w:rsidRPr="00593643" w14:paraId="154A9783" w14:textId="77777777" w:rsidTr="00C61AF1">
        <w:tc>
          <w:tcPr>
            <w:tcW w:w="1843" w:type="dxa"/>
          </w:tcPr>
          <w:p w14:paraId="0EC2811F" w14:textId="77777777" w:rsidR="00084D12" w:rsidRPr="00593643" w:rsidRDefault="00C61AF1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</w:t>
            </w:r>
            <w:r w:rsidR="00084D12" w:rsidRPr="00593643">
              <w:rPr>
                <w:rFonts w:ascii="Times New Roman" w:hAnsi="Times New Roman" w:cs="Times New Roman"/>
                <w:sz w:val="24"/>
                <w:szCs w:val="24"/>
              </w:rPr>
              <w:t>302/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943" w:type="dxa"/>
          </w:tcPr>
          <w:p w14:paraId="56E044A6" w14:textId="77777777" w:rsidR="00084D12" w:rsidRPr="00593643" w:rsidRDefault="00084D12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GACCGGCATCGCGTACAGCGCGATCGGCAACAAGC</w:t>
            </w:r>
          </w:p>
        </w:tc>
        <w:tc>
          <w:tcPr>
            <w:tcW w:w="3336" w:type="dxa"/>
          </w:tcPr>
          <w:p w14:paraId="74B66B98" w14:textId="77777777" w:rsidR="00084D12" w:rsidRPr="00593643" w:rsidRDefault="00084D12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TGTTGCCGATCGCGCTGTACGCGATGCCGGTCCTCC</w:t>
            </w:r>
          </w:p>
        </w:tc>
      </w:tr>
      <w:tr w:rsidR="00084D12" w:rsidRPr="00593643" w14:paraId="07B43671" w14:textId="77777777" w:rsidTr="00C61AF1">
        <w:tc>
          <w:tcPr>
            <w:tcW w:w="1843" w:type="dxa"/>
          </w:tcPr>
          <w:p w14:paraId="69A348A4" w14:textId="77777777" w:rsidR="00084D12" w:rsidRPr="00593643" w:rsidRDefault="00C61AF1" w:rsidP="00C61A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R313EEE</w:t>
            </w:r>
            <w:r w:rsidR="00084D12" w:rsidRPr="005936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43" w:type="dxa"/>
          </w:tcPr>
          <w:p w14:paraId="3826A36E" w14:textId="77777777" w:rsidR="00084D12" w:rsidRPr="00593643" w:rsidRDefault="00084D12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CGGCAACAAGCAGACCCTGGAGGAGGAGAGCGGCAAGAGCATCGGCGCC</w:t>
            </w:r>
          </w:p>
        </w:tc>
        <w:tc>
          <w:tcPr>
            <w:tcW w:w="3336" w:type="dxa"/>
          </w:tcPr>
          <w:p w14:paraId="3D58835C" w14:textId="77777777" w:rsidR="00084D12" w:rsidRPr="00593643" w:rsidRDefault="00084D12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GCCGATGCTCTTGCCGCTCTCCTCCTCCAGGGTCTGCTTGTTGCCGATC</w:t>
            </w:r>
          </w:p>
        </w:tc>
      </w:tr>
    </w:tbl>
    <w:p w14:paraId="2799549C" w14:textId="77777777" w:rsidR="001B3C26" w:rsidRDefault="001B3C26"/>
    <w:sectPr w:rsidR="001B3C26" w:rsidSect="001B3C2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D12"/>
    <w:rsid w:val="00084D12"/>
    <w:rsid w:val="001B3C26"/>
    <w:rsid w:val="00C61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3BBC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D12"/>
    <w:pPr>
      <w:spacing w:after="200" w:line="276" w:lineRule="auto"/>
    </w:pPr>
    <w:rPr>
      <w:rFonts w:eastAsiaTheme="minorHAns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4D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D12"/>
    <w:pPr>
      <w:spacing w:after="200" w:line="276" w:lineRule="auto"/>
    </w:pPr>
    <w:rPr>
      <w:rFonts w:eastAsiaTheme="minorHAns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4D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1</Characters>
  <Application>Microsoft Macintosh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ci</dc:creator>
  <cp:keywords/>
  <dc:description/>
  <cp:lastModifiedBy>Inci</cp:lastModifiedBy>
  <cp:revision>2</cp:revision>
  <dcterms:created xsi:type="dcterms:W3CDTF">2016-06-11T15:30:00Z</dcterms:created>
  <dcterms:modified xsi:type="dcterms:W3CDTF">2016-06-13T07:34:00Z</dcterms:modified>
</cp:coreProperties>
</file>